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6F1" w:rsidRDefault="004746F1" w:rsidP="004746F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505D94" wp14:editId="4D22D7F2">
            <wp:extent cx="2324862" cy="82136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021" cy="8214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CF6" w:rsidRDefault="00452CF6" w:rsidP="009F5AFF">
      <w:pPr>
        <w:widowControl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Fig. 1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est plot of the FUS prevalence</w:t>
      </w:r>
      <w:r w:rsidR="003E225D">
        <w:rPr>
          <w:rFonts w:asciiTheme="majorBidi" w:hAnsiTheme="majorBidi" w:cstheme="majorBidi"/>
          <w:sz w:val="24"/>
          <w:szCs w:val="24"/>
        </w:rPr>
        <w:t xml:space="preserve"> obtained from published literature </w:t>
      </w:r>
      <w:r w:rsidR="009F5AFF">
        <w:rPr>
          <w:rFonts w:asciiTheme="majorBidi" w:hAnsiTheme="majorBidi" w:cstheme="majorBidi"/>
          <w:sz w:val="24"/>
          <w:szCs w:val="24"/>
        </w:rPr>
        <w:t>during 2016-</w:t>
      </w:r>
      <w:bookmarkStart w:id="0" w:name="_GoBack"/>
      <w:bookmarkEnd w:id="0"/>
      <w:r w:rsidR="003E225D">
        <w:rPr>
          <w:rFonts w:asciiTheme="majorBidi" w:hAnsiTheme="majorBidi" w:cstheme="majorBidi"/>
          <w:sz w:val="24"/>
          <w:szCs w:val="24"/>
        </w:rPr>
        <w:t>2020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52CF6" w:rsidRPr="00A958EC" w:rsidRDefault="00452CF6" w:rsidP="004746F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452CF6" w:rsidRPr="00A9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31"/>
    <w:rsid w:val="00151A9E"/>
    <w:rsid w:val="003E225D"/>
    <w:rsid w:val="00452CF6"/>
    <w:rsid w:val="004746F1"/>
    <w:rsid w:val="006C3F15"/>
    <w:rsid w:val="00951BE6"/>
    <w:rsid w:val="009F5AFF"/>
    <w:rsid w:val="00A33A31"/>
    <w:rsid w:val="00F9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2A53"/>
  <w15:chartTrackingRefBased/>
  <w15:docId w15:val="{7EF61E68-F388-45DE-9B53-A85CC70F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6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8</cp:revision>
  <dcterms:created xsi:type="dcterms:W3CDTF">2021-05-21T06:45:00Z</dcterms:created>
  <dcterms:modified xsi:type="dcterms:W3CDTF">2021-10-13T12:22:00Z</dcterms:modified>
</cp:coreProperties>
</file>